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B76DF" w14:textId="5A49C119" w:rsidR="004F01E1" w:rsidRPr="004F01E1" w:rsidRDefault="004F01E1">
      <w:pPr>
        <w:rPr>
          <w:b/>
          <w:bCs/>
        </w:rPr>
      </w:pPr>
      <w:r w:rsidRPr="004F01E1">
        <w:rPr>
          <w:b/>
          <w:bCs/>
        </w:rPr>
        <w:t>Table S2:</w:t>
      </w:r>
      <w:r w:rsidR="00CF5E35">
        <w:rPr>
          <w:b/>
          <w:bCs/>
        </w:rPr>
        <w:t xml:space="preserve"> Oligonucleotides </w:t>
      </w:r>
    </w:p>
    <w:p w14:paraId="12178A62" w14:textId="77777777" w:rsidR="004F01E1" w:rsidRPr="004F01E1" w:rsidRDefault="004F01E1">
      <w:pPr>
        <w:rPr>
          <w:rFonts w:ascii="Helvetica" w:hAnsi="Helvetica"/>
        </w:rPr>
      </w:pPr>
    </w:p>
    <w:tbl>
      <w:tblPr>
        <w:tblpPr w:leftFromText="180" w:rightFromText="180" w:vertAnchor="text" w:horzAnchor="margin" w:tblpYSpec="bottom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01"/>
      </w:tblGrid>
      <w:tr w:rsidR="00933DAA" w:rsidRPr="004F01E1" w14:paraId="0D6924EF" w14:textId="77777777" w:rsidTr="00933DAA">
        <w:trPr>
          <w:trHeight w:val="38"/>
        </w:trPr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B387B0" w14:textId="7663CA1A" w:rsidR="00933DAA" w:rsidRPr="00D36401" w:rsidRDefault="00933DAA" w:rsidP="00933DAA">
            <w:pPr>
              <w:rPr>
                <w:rFonts w:ascii="Helvetica" w:eastAsia="Times New Roman" w:hAnsi="Helvetica" w:cs="Arial"/>
                <w:b/>
                <w:bCs/>
                <w:color w:val="000000"/>
                <w:sz w:val="22"/>
                <w:szCs w:val="22"/>
              </w:rPr>
            </w:pPr>
            <w:r w:rsidRPr="00D36401">
              <w:rPr>
                <w:rFonts w:ascii="Helvetica" w:eastAsia="Times New Roman" w:hAnsi="Helvetica" w:cs="Arial"/>
                <w:b/>
                <w:bCs/>
                <w:color w:val="000000"/>
                <w:sz w:val="22"/>
                <w:szCs w:val="22"/>
              </w:rPr>
              <w:t>Oligonucleotid</w:t>
            </w:r>
            <w:r w:rsidR="001B2B14">
              <w:rPr>
                <w:rFonts w:ascii="Helvetica" w:eastAsia="Times New Roman" w:hAnsi="Helvetica" w:cs="Arial"/>
                <w:b/>
                <w:bCs/>
                <w:color w:val="000000"/>
                <w:sz w:val="22"/>
                <w:szCs w:val="22"/>
              </w:rPr>
              <w:t>e</w:t>
            </w:r>
            <w:r w:rsidRPr="00D36401">
              <w:rPr>
                <w:rFonts w:ascii="Helvetica" w:eastAsia="Times New Roman" w:hAnsi="Helvetica" w:cs="Arial"/>
                <w:b/>
                <w:bCs/>
                <w:color w:val="000000"/>
                <w:sz w:val="22"/>
                <w:szCs w:val="22"/>
              </w:rPr>
              <w:t xml:space="preserve">s </w:t>
            </w:r>
          </w:p>
        </w:tc>
      </w:tr>
    </w:tbl>
    <w:p w14:paraId="29D4C2B4" w14:textId="68604526" w:rsidR="00933DAA" w:rsidRDefault="00933DAA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100"/>
        <w:gridCol w:w="2030"/>
        <w:gridCol w:w="1220"/>
      </w:tblGrid>
      <w:tr w:rsidR="001B2B14" w:rsidRPr="004F01E1" w14:paraId="54BB06D0" w14:textId="77777777" w:rsidTr="001B2B14">
        <w:trPr>
          <w:trHeight w:val="259"/>
        </w:trPr>
        <w:tc>
          <w:tcPr>
            <w:tcW w:w="61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DA02CB" w14:textId="77777777" w:rsidR="001B2B14" w:rsidRPr="004F01E1" w:rsidRDefault="001B2B14" w:rsidP="006524AA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Sequence</w:t>
            </w:r>
          </w:p>
        </w:tc>
        <w:tc>
          <w:tcPr>
            <w:tcW w:w="20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A9F3D3" w14:textId="77777777" w:rsidR="001B2B14" w:rsidRPr="004F01E1" w:rsidRDefault="001B2B14" w:rsidP="006524AA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 xml:space="preserve">Source </w:t>
            </w:r>
          </w:p>
        </w:tc>
        <w:tc>
          <w:tcPr>
            <w:tcW w:w="12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FBA378" w14:textId="77777777" w:rsidR="001B2B14" w:rsidRPr="004F01E1" w:rsidRDefault="001B2B14" w:rsidP="006524AA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Identifier</w:t>
            </w:r>
          </w:p>
        </w:tc>
      </w:tr>
      <w:tr w:rsidR="001B2B14" w:rsidRPr="004F01E1" w14:paraId="4B4B05A5" w14:textId="77777777" w:rsidTr="001B2B14">
        <w:trPr>
          <w:trHeight w:val="259"/>
        </w:trPr>
        <w:tc>
          <w:tcPr>
            <w:tcW w:w="61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0139B3" w14:textId="07D97E55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sgRNA targeting sequence: ATG9A Forward: CCGTTTCCAGAACTACATGG</w:t>
            </w:r>
          </w:p>
        </w:tc>
        <w:tc>
          <w:tcPr>
            <w:tcW w:w="20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0F3D3B" w14:textId="758BCC34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Doench</w:t>
            </w:r>
            <w:proofErr w:type="spellEnd"/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 xml:space="preserve"> et al. 2016 </w:t>
            </w:r>
          </w:p>
        </w:tc>
        <w:tc>
          <w:tcPr>
            <w:tcW w:w="12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ACB290" w14:textId="3CFCAB6F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Addgene</w:t>
            </w:r>
            <w:proofErr w:type="spellEnd"/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# 73178</w:t>
            </w:r>
          </w:p>
        </w:tc>
      </w:tr>
      <w:tr w:rsidR="001B2B14" w:rsidRPr="004F01E1" w14:paraId="2A8AEB66" w14:textId="77777777" w:rsidTr="001B2B14">
        <w:trPr>
          <w:trHeight w:val="259"/>
        </w:trPr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2461C9" w14:textId="2819B0FB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sgRNA targeting sequence: BNIP3 Forward: TCTTGTGGTGTCTGCGAGCG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C82380" w14:textId="3B78F640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Doench</w:t>
            </w:r>
            <w:proofErr w:type="spellEnd"/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 xml:space="preserve"> et al. 201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06CA48" w14:textId="5129F04D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Addgene</w:t>
            </w:r>
            <w:proofErr w:type="spellEnd"/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# 73178</w:t>
            </w:r>
          </w:p>
        </w:tc>
      </w:tr>
      <w:tr w:rsidR="001B2B14" w:rsidRPr="004F01E1" w14:paraId="419324E3" w14:textId="77777777" w:rsidTr="001B2B14">
        <w:trPr>
          <w:trHeight w:val="259"/>
        </w:trPr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756738" w14:textId="58F69B0A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 xml:space="preserve">sgRNA targeting sequence: ATG7 Forward: </w:t>
            </w:r>
            <w:r w:rsidRPr="004F01E1">
              <w:rPr>
                <w:rFonts w:ascii="Helvetica" w:eastAsia="Times New Roman" w:hAnsi="Helvetica" w:cs="Times New Roman"/>
                <w:color w:val="000000"/>
                <w:sz w:val="22"/>
                <w:szCs w:val="22"/>
                <w:shd w:val="clear" w:color="auto" w:fill="FFFFFF"/>
              </w:rPr>
              <w:t>CTCTTGTAAATACCATCTGT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05ADE7" w14:textId="2390ADFB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Doench</w:t>
            </w:r>
            <w:proofErr w:type="spellEnd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 xml:space="preserve"> et al. 201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ED599A" w14:textId="4402A58A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Addgene</w:t>
            </w:r>
            <w:proofErr w:type="spellEnd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# 73178</w:t>
            </w:r>
          </w:p>
        </w:tc>
      </w:tr>
      <w:tr w:rsidR="001B2B14" w:rsidRPr="004F01E1" w14:paraId="2A5D07A5" w14:textId="77777777" w:rsidTr="001B2B14">
        <w:trPr>
          <w:trHeight w:val="259"/>
        </w:trPr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FAFE4B" w14:textId="669F1676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 xml:space="preserve">sgRNA targeting sequence: FIP200 Forward: </w:t>
            </w:r>
            <w:r w:rsidRPr="004F01E1">
              <w:rPr>
                <w:rFonts w:ascii="Helvetica" w:eastAsia="Times New Roman" w:hAnsi="Helvetica" w:cs="Times New Roman"/>
                <w:color w:val="000000"/>
                <w:sz w:val="22"/>
                <w:szCs w:val="22"/>
                <w:shd w:val="clear" w:color="auto" w:fill="FFFFFF"/>
              </w:rPr>
              <w:t>TTTCTAACAGCTCTATTACG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FA5750" w14:textId="6ECC1175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Doench</w:t>
            </w:r>
            <w:proofErr w:type="spellEnd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 xml:space="preserve"> et al. 201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F4909E" w14:textId="4FAF297F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Addgene</w:t>
            </w:r>
            <w:proofErr w:type="spellEnd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# 73178</w:t>
            </w:r>
          </w:p>
        </w:tc>
      </w:tr>
      <w:tr w:rsidR="001B2B14" w:rsidRPr="004F01E1" w14:paraId="0C055B13" w14:textId="77777777" w:rsidTr="001B2B14">
        <w:trPr>
          <w:trHeight w:val="259"/>
        </w:trPr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D52F0B" w14:textId="77777777" w:rsidR="001B2B14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shRNA targeting sequence: Rab7 Forward: ACGTAGGCCTTCAACACAATTCTCGAGAATTGT</w:t>
            </w:r>
          </w:p>
          <w:p w14:paraId="4DFAFD5D" w14:textId="4C7A9B74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GTTGAAGGCCTACGT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D6AA02" w14:textId="25C56653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Sigma-Aldrich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44E4AC" w14:textId="317B08D8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N/A</w:t>
            </w:r>
          </w:p>
        </w:tc>
      </w:tr>
      <w:tr w:rsidR="001B2B14" w:rsidRPr="004F01E1" w14:paraId="64BA281B" w14:textId="77777777" w:rsidTr="001B2B14">
        <w:trPr>
          <w:trHeight w:val="259"/>
        </w:trPr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83B168" w14:textId="1BB5B255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sgRNA targeting sequence: EMC2 Forward: TGACAGTATAAGTGGTTGTG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39C3E4" w14:textId="70F6451A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Doench</w:t>
            </w:r>
            <w:proofErr w:type="spellEnd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 xml:space="preserve"> et al. 201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1CC4E4" w14:textId="6FEA4C2B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Addgene</w:t>
            </w:r>
            <w:proofErr w:type="spellEnd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# 73178</w:t>
            </w:r>
          </w:p>
        </w:tc>
      </w:tr>
      <w:tr w:rsidR="001B2B14" w:rsidRPr="004F01E1" w14:paraId="032F72C2" w14:textId="77777777" w:rsidTr="001B2B14">
        <w:trPr>
          <w:trHeight w:val="259"/>
        </w:trPr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A1865F" w14:textId="60C68CD0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sgRNA targeting sequence: EMC6 Forward: CCCCGACAGCGCTGACACCG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ACE04C" w14:textId="0D33E340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Doench</w:t>
            </w:r>
            <w:proofErr w:type="spellEnd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 xml:space="preserve"> et al. 201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25B221" w14:textId="4B35A6DF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Addgene</w:t>
            </w:r>
            <w:proofErr w:type="spellEnd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# 73178</w:t>
            </w:r>
          </w:p>
        </w:tc>
      </w:tr>
      <w:tr w:rsidR="001B2B14" w:rsidRPr="004F01E1" w14:paraId="4AABC6F2" w14:textId="77777777" w:rsidTr="001B2B14">
        <w:trPr>
          <w:trHeight w:val="259"/>
        </w:trPr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523CFD" w14:textId="7244C7E1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sgRNA targeting sequence: EMC3 Forward: GTAACATAGGCTTAAAACGG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FA9ED0" w14:textId="62304A04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Doench</w:t>
            </w:r>
            <w:proofErr w:type="spellEnd"/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 xml:space="preserve"> et al. 201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AB676F" w14:textId="67B4D513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Addgene</w:t>
            </w:r>
            <w:proofErr w:type="spellEnd"/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# 73178</w:t>
            </w:r>
          </w:p>
        </w:tc>
      </w:tr>
      <w:tr w:rsidR="001B2B14" w:rsidRPr="004F01E1" w14:paraId="70D976AA" w14:textId="77777777" w:rsidTr="001B2B14">
        <w:trPr>
          <w:trHeight w:val="259"/>
        </w:trPr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FBFF8B" w14:textId="51438869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sgRNA targeting sequence: GET4 Forward: ACGAGGCGCACCAGATGTAC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873D54" w14:textId="54EF74E8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Doench</w:t>
            </w:r>
            <w:proofErr w:type="spellEnd"/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 xml:space="preserve"> et al. 201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48A473" w14:textId="12EDA020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Addgene</w:t>
            </w:r>
            <w:proofErr w:type="spellEnd"/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# 73178</w:t>
            </w:r>
          </w:p>
        </w:tc>
      </w:tr>
      <w:tr w:rsidR="001B2B14" w:rsidRPr="004F01E1" w14:paraId="69571B8D" w14:textId="77777777" w:rsidTr="001B2B14">
        <w:trPr>
          <w:trHeight w:val="259"/>
        </w:trPr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AA3C03" w14:textId="3F450B68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sgRNA targeting sequence: USO1 Forward: GCTGCTGCAATAACCCACAC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CD1A6D" w14:textId="081F5D3F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Doench</w:t>
            </w:r>
            <w:proofErr w:type="spellEnd"/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 xml:space="preserve"> et al. 201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7BB18D" w14:textId="299B39DE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Addgene</w:t>
            </w:r>
            <w:proofErr w:type="spellEnd"/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# 73178</w:t>
            </w:r>
          </w:p>
        </w:tc>
      </w:tr>
      <w:tr w:rsidR="001B2B14" w:rsidRPr="004F01E1" w14:paraId="6760DA93" w14:textId="77777777" w:rsidTr="001B2B14">
        <w:trPr>
          <w:trHeight w:val="259"/>
        </w:trPr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C8EC4E" w14:textId="7F011FD7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sgRNA targeting sequence: SAR1A Forward: ACCAAGATCAAAAGTTGTAA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1E3E62" w14:textId="5E079288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Doench</w:t>
            </w:r>
            <w:proofErr w:type="spellEnd"/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 xml:space="preserve"> et al. 201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4C0B79" w14:textId="3E27ADBD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Addgene</w:t>
            </w:r>
            <w:proofErr w:type="spellEnd"/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# 73178</w:t>
            </w:r>
          </w:p>
        </w:tc>
      </w:tr>
      <w:tr w:rsidR="001B2B14" w:rsidRPr="004F01E1" w14:paraId="48BF62BA" w14:textId="77777777" w:rsidTr="001B2B14">
        <w:trPr>
          <w:trHeight w:val="259"/>
        </w:trPr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AE2D65" w14:textId="6B2BAEB3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sgRNA targeting sequence: VPS4A Forward: ATGGCCGAATCCAACACCCA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10360F" w14:textId="1595F128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Doench</w:t>
            </w:r>
            <w:proofErr w:type="spellEnd"/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 xml:space="preserve"> et al. 201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F6CA65" w14:textId="2C7D9ACE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Addgene</w:t>
            </w:r>
            <w:proofErr w:type="spellEnd"/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# 73178</w:t>
            </w:r>
          </w:p>
        </w:tc>
      </w:tr>
      <w:tr w:rsidR="001B2B14" w:rsidRPr="004F01E1" w14:paraId="4BCB3043" w14:textId="77777777" w:rsidTr="001B2B14">
        <w:trPr>
          <w:trHeight w:val="259"/>
        </w:trPr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3B51D5" w14:textId="2854D847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sgRNA targeting sequence: MMGT1 Forward: AATATGAACTATACCGTAAC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BF5789" w14:textId="61128A68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Doench</w:t>
            </w:r>
            <w:proofErr w:type="spellEnd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 xml:space="preserve"> et al. 201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8DDFB0" w14:textId="0DCD2B1F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Addgene</w:t>
            </w:r>
            <w:proofErr w:type="spellEnd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# 73178</w:t>
            </w:r>
          </w:p>
        </w:tc>
      </w:tr>
      <w:tr w:rsidR="001B2B14" w:rsidRPr="004F01E1" w14:paraId="18287F8B" w14:textId="77777777" w:rsidTr="001B2B14">
        <w:trPr>
          <w:trHeight w:val="259"/>
        </w:trPr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076590" w14:textId="69448958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sgRNA targeting sequence: ASNA1 Forward: CTGAAGTGGATCTTCGTCGG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D01C61" w14:textId="4C18FCC3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Doench</w:t>
            </w:r>
            <w:proofErr w:type="spellEnd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 xml:space="preserve"> et al. 201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DD91A0" w14:textId="6DED8912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Addgene</w:t>
            </w:r>
            <w:proofErr w:type="spellEnd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# 73178</w:t>
            </w:r>
          </w:p>
        </w:tc>
      </w:tr>
      <w:tr w:rsidR="001B2B14" w:rsidRPr="004F01E1" w14:paraId="69B8FD56" w14:textId="77777777" w:rsidTr="001B2B14">
        <w:trPr>
          <w:trHeight w:val="259"/>
        </w:trPr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B1B7DC" w14:textId="25F7A7EA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sgRNA targeting sequence: PREB Forward: AGGAGCAGGGGCCTCGACAA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E74DE3" w14:textId="5459B6AC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Doench</w:t>
            </w:r>
            <w:proofErr w:type="spellEnd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 xml:space="preserve"> et al. 201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A3C493" w14:textId="72FA2FF8" w:rsidR="001B2B14" w:rsidRPr="004F01E1" w:rsidRDefault="001B2B14" w:rsidP="001B2B14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proofErr w:type="spellStart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Addgene</w:t>
            </w:r>
            <w:proofErr w:type="spellEnd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# 73178</w:t>
            </w:r>
          </w:p>
        </w:tc>
      </w:tr>
      <w:tr w:rsidR="001B2B14" w:rsidRPr="004F01E1" w14:paraId="7C919C07" w14:textId="77777777" w:rsidTr="001B2B14">
        <w:trPr>
          <w:trHeight w:val="259"/>
        </w:trPr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590D6F" w14:textId="79480E98" w:rsidR="001B2B14" w:rsidRPr="004F01E1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sgRNA targeting sequence: CAMLG Forward: ACAGCGGACTCGGTCCAGAG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652547" w14:textId="234A8F9A" w:rsidR="001B2B14" w:rsidRPr="004F01E1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Doench</w:t>
            </w:r>
            <w:proofErr w:type="spellEnd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 xml:space="preserve"> et al. 201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53F959" w14:textId="392DEE1F" w:rsidR="001B2B14" w:rsidRPr="004F01E1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Addgene</w:t>
            </w:r>
            <w:proofErr w:type="spellEnd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# 73178</w:t>
            </w:r>
          </w:p>
        </w:tc>
      </w:tr>
      <w:tr w:rsidR="001B2B14" w:rsidRPr="00D36401" w14:paraId="1F8D187A" w14:textId="77777777" w:rsidTr="001B2B14">
        <w:trPr>
          <w:trHeight w:val="259"/>
        </w:trPr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1BAA6E" w14:textId="6922B715" w:rsidR="001B2B14" w:rsidRPr="00D36401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sgRNA targeting sequence: WRB Forward: ACGGATAAGCTCAAAACCCA 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6641C3" w14:textId="06E2D6BC" w:rsidR="001B2B14" w:rsidRPr="00D36401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Doench</w:t>
            </w:r>
            <w:proofErr w:type="spellEnd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 xml:space="preserve"> et al. 201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F59CCC" w14:textId="13A00D54" w:rsidR="001B2B14" w:rsidRPr="00D36401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Addgene</w:t>
            </w:r>
            <w:proofErr w:type="spellEnd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# 73178</w:t>
            </w:r>
          </w:p>
        </w:tc>
      </w:tr>
      <w:tr w:rsidR="001B2B14" w:rsidRPr="00D36401" w14:paraId="156D9BAC" w14:textId="77777777" w:rsidTr="001B2B14">
        <w:trPr>
          <w:trHeight w:val="259"/>
        </w:trPr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F0B60C" w14:textId="7CC8B5EC" w:rsidR="001B2B14" w:rsidRPr="00D36401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sgRNA targeting sequence: SEC16A Forward: AGAGACACGCTAGAGGACTG 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84A6E6" w14:textId="585DD640" w:rsidR="001B2B14" w:rsidRPr="00D36401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Doench</w:t>
            </w:r>
            <w:proofErr w:type="spellEnd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 xml:space="preserve"> et al. 201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03BCC4" w14:textId="18A8828A" w:rsidR="001B2B14" w:rsidRPr="00D36401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Addgene</w:t>
            </w:r>
            <w:proofErr w:type="spellEnd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# 73178</w:t>
            </w:r>
          </w:p>
        </w:tc>
      </w:tr>
      <w:tr w:rsidR="001B2B14" w:rsidRPr="00D36401" w14:paraId="2FE36B1E" w14:textId="77777777" w:rsidTr="001B2B14">
        <w:trPr>
          <w:trHeight w:val="259"/>
        </w:trPr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F9E19D" w14:textId="301A3D01" w:rsidR="001B2B14" w:rsidRPr="00D36401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sgRNA targeting sequence: HUWE1 Forward: AAGCGCTCAAATCGGACCAA 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510C7E" w14:textId="024E2EA1" w:rsidR="001B2B14" w:rsidRPr="00D36401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Doench</w:t>
            </w:r>
            <w:proofErr w:type="spellEnd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 xml:space="preserve"> et al. 201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590A0C" w14:textId="4750E502" w:rsidR="001B2B14" w:rsidRPr="00D36401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Addgene</w:t>
            </w:r>
            <w:proofErr w:type="spellEnd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# 73178</w:t>
            </w:r>
          </w:p>
        </w:tc>
      </w:tr>
      <w:tr w:rsidR="001B2B14" w:rsidRPr="00D36401" w14:paraId="2396CF4A" w14:textId="77777777" w:rsidTr="001B2B14">
        <w:trPr>
          <w:trHeight w:val="259"/>
        </w:trPr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9121EF" w14:textId="77695114" w:rsidR="001B2B14" w:rsidRPr="00D36401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sgRNA targeting sequence: UBA3 Forward: ATGATCCTGAACATATACAA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CFA4F7" w14:textId="4200E0DC" w:rsidR="001B2B14" w:rsidRPr="00D36401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Doench</w:t>
            </w:r>
            <w:proofErr w:type="spellEnd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 xml:space="preserve"> et al. 201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F87B16" w14:textId="5FED771F" w:rsidR="001B2B14" w:rsidRPr="00D36401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Addgene</w:t>
            </w:r>
            <w:proofErr w:type="spellEnd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# 73178</w:t>
            </w:r>
          </w:p>
        </w:tc>
      </w:tr>
      <w:tr w:rsidR="001B2B14" w:rsidRPr="00D36401" w14:paraId="52C87D02" w14:textId="77777777" w:rsidTr="001B2B14">
        <w:trPr>
          <w:trHeight w:val="259"/>
        </w:trPr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F34D34" w14:textId="78677D04" w:rsidR="001B2B14" w:rsidRPr="00D36401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sgRNA targeting sequence: VTA1 Forward: CACAGTAATAAGCCACCACA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E59CD4" w14:textId="23A50367" w:rsidR="001B2B14" w:rsidRPr="00D36401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Doench</w:t>
            </w:r>
            <w:proofErr w:type="spellEnd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 xml:space="preserve"> et al. 201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BE6228" w14:textId="323649F4" w:rsidR="001B2B14" w:rsidRPr="00D36401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Addgene</w:t>
            </w:r>
            <w:proofErr w:type="spellEnd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# 73178</w:t>
            </w:r>
          </w:p>
        </w:tc>
      </w:tr>
      <w:tr w:rsidR="001B2B14" w:rsidRPr="00D36401" w14:paraId="6FE1ADDB" w14:textId="77777777" w:rsidTr="001B2B14">
        <w:trPr>
          <w:trHeight w:val="259"/>
        </w:trPr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70A5E4" w14:textId="487B7D0E" w:rsidR="001B2B14" w:rsidRPr="00D36401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lastRenderedPageBreak/>
              <w:t>sgRNA targeting sequence: ATP6V1B2 Forward: TGCTGGGCTACCACACAATG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9918CF" w14:textId="7F0A81CB" w:rsidR="001B2B14" w:rsidRPr="00D36401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Doench</w:t>
            </w:r>
            <w:proofErr w:type="spellEnd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 xml:space="preserve"> et al. 201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599625" w14:textId="288F63E5" w:rsidR="001B2B14" w:rsidRPr="00D36401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Addgene</w:t>
            </w:r>
            <w:proofErr w:type="spellEnd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# 73178</w:t>
            </w:r>
          </w:p>
        </w:tc>
      </w:tr>
      <w:tr w:rsidR="001B2B14" w:rsidRPr="00D36401" w14:paraId="1F7F6847" w14:textId="77777777" w:rsidTr="001B2B14">
        <w:trPr>
          <w:trHeight w:val="259"/>
        </w:trPr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D78F0A" w14:textId="0A7E1E44" w:rsidR="001B2B14" w:rsidRPr="00D36401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sgRNA targeting sequence: ATP6V1E1 Forward: AGTTCAACATAGAGAAAGGT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973C70" w14:textId="152B6415" w:rsidR="001B2B14" w:rsidRPr="00D36401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Doench</w:t>
            </w:r>
            <w:proofErr w:type="spellEnd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 xml:space="preserve"> et al. 201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F66B4F" w14:textId="0EA34E56" w:rsidR="001B2B14" w:rsidRPr="00D36401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proofErr w:type="spellStart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Addgene</w:t>
            </w:r>
            <w:proofErr w:type="spellEnd"/>
            <w:r w:rsidRPr="004F01E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# 73178</w:t>
            </w:r>
          </w:p>
        </w:tc>
      </w:tr>
      <w:tr w:rsidR="001B2B14" w:rsidRPr="00D36401" w14:paraId="0A9EA6AF" w14:textId="77777777" w:rsidTr="001B2B14">
        <w:trPr>
          <w:trHeight w:val="259"/>
        </w:trPr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B0CD1A" w14:textId="77777777" w:rsidR="001B2B14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 xml:space="preserve">shRNA targeting sequence: </w:t>
            </w:r>
            <w:proofErr w:type="spellStart"/>
            <w: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shEMC</w:t>
            </w:r>
            <w:proofErr w:type="spellEnd"/>
            <w: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 xml:space="preserve"> Forward: </w:t>
            </w:r>
          </w:p>
          <w:p w14:paraId="4FCA6384" w14:textId="45B92DB8" w:rsidR="001B2B14" w:rsidRPr="00D36401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D36401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GACATGATGAAAGGGAATGTACTCGAG TACATTCCCTTTCATCATGTC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58AF1F" w14:textId="017E509C" w:rsidR="001B2B14" w:rsidRPr="00D36401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Sigma Aldrich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430EE1" w14:textId="713A0244" w:rsidR="001B2B14" w:rsidRPr="00D36401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N/A</w:t>
            </w:r>
          </w:p>
        </w:tc>
      </w:tr>
      <w:tr w:rsidR="001B2B14" w:rsidRPr="00D36401" w14:paraId="6E3D9218" w14:textId="77777777" w:rsidTr="001B2B14">
        <w:trPr>
          <w:trHeight w:val="259"/>
        </w:trPr>
        <w:tc>
          <w:tcPr>
            <w:tcW w:w="61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1E4A26" w14:textId="77777777" w:rsidR="001B2B14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shRNA targeting sequence: BNIP3 Forward: GCCTCGGTTTCTATTTATAATCTCGAGATTATAAA</w:t>
            </w:r>
          </w:p>
          <w:p w14:paraId="036D2BFE" w14:textId="410F6301" w:rsidR="001B2B14" w:rsidRPr="00D36401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TAGAAACCGAGGC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3D6D64" w14:textId="2AF0B7F4" w:rsidR="001B2B14" w:rsidRPr="00D36401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Sigma-Aldrich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9A5F0E" w14:textId="44F2BF02" w:rsidR="001B2B14" w:rsidRPr="00D36401" w:rsidRDefault="001B2B14" w:rsidP="001B2B14">
            <w:pPr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270267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N/A</w:t>
            </w:r>
          </w:p>
        </w:tc>
      </w:tr>
    </w:tbl>
    <w:p w14:paraId="5049A8B5" w14:textId="77777777" w:rsidR="001B2B14" w:rsidRDefault="001B2B14"/>
    <w:sectPr w:rsidR="001B2B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1E1"/>
    <w:rsid w:val="001B2B14"/>
    <w:rsid w:val="004F01E1"/>
    <w:rsid w:val="00930899"/>
    <w:rsid w:val="00933DAA"/>
    <w:rsid w:val="009847AB"/>
    <w:rsid w:val="00CD1B43"/>
    <w:rsid w:val="00CF5E35"/>
    <w:rsid w:val="00D36401"/>
    <w:rsid w:val="00D67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78610A"/>
  <w15:chartTrackingRefBased/>
  <w15:docId w15:val="{918D6499-279C-D54D-8A3D-792E9EFE3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F01E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523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55</Words>
  <Characters>2189</Characters>
  <Application>Microsoft Office Word</Application>
  <DocSecurity>0</DocSecurity>
  <Lines>30</Lines>
  <Paragraphs>6</Paragraphs>
  <ScaleCrop>false</ScaleCrop>
  <Company/>
  <LinksUpToDate>false</LinksUpToDate>
  <CharactersWithSpaces>2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Delgado</dc:creator>
  <cp:keywords/>
  <dc:description/>
  <cp:lastModifiedBy>Jose Delgado</cp:lastModifiedBy>
  <cp:revision>6</cp:revision>
  <dcterms:created xsi:type="dcterms:W3CDTF">2023-02-23T20:06:00Z</dcterms:created>
  <dcterms:modified xsi:type="dcterms:W3CDTF">2023-02-24T14:46:00Z</dcterms:modified>
</cp:coreProperties>
</file>